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9A6AF" w14:textId="77777777" w:rsidR="00466570" w:rsidRPr="00466570" w:rsidRDefault="00466570" w:rsidP="0046657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bookmarkEnd w:id="0"/>
      <w:r w:rsidRPr="0046657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 for:</w:t>
      </w:r>
    </w:p>
    <w:p w14:paraId="14757379" w14:textId="79159CD9" w:rsidR="00466570" w:rsidRPr="00CC33C3" w:rsidRDefault="00466570" w:rsidP="0046657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6570">
        <w:rPr>
          <w:rFonts w:ascii="Times New Roman" w:hAnsi="Times New Roman" w:cs="Times New Roman"/>
          <w:b/>
          <w:bCs/>
          <w:sz w:val="28"/>
          <w:szCs w:val="28"/>
          <w:lang w:val="en-US"/>
        </w:rPr>
        <w:t>Acute Kidney Injury and Chronic Kidney Disease in Chile: Temporal Trends in Hospitalization Rates from 2010 to 2019.</w:t>
      </w:r>
    </w:p>
    <w:p w14:paraId="220173B8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0D3C17F7" w14:textId="77777777" w:rsidR="00466570" w:rsidRPr="00466570" w:rsidRDefault="00466570" w:rsidP="00466570">
      <w:pPr>
        <w:rPr>
          <w:rFonts w:ascii="Times New Roman" w:hAnsi="Times New Roman" w:cs="Times New Roman"/>
          <w:b/>
          <w:bCs/>
          <w:lang w:val="en-US"/>
        </w:rPr>
      </w:pPr>
      <w:r w:rsidRPr="00466570">
        <w:rPr>
          <w:rFonts w:ascii="Times New Roman" w:hAnsi="Times New Roman" w:cs="Times New Roman"/>
          <w:b/>
          <w:bCs/>
          <w:lang w:val="en-US"/>
        </w:rPr>
        <w:t>Table of Contents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6760"/>
        <w:gridCol w:w="568"/>
      </w:tblGrid>
      <w:tr w:rsidR="003D6D63" w:rsidRPr="003D6D63" w14:paraId="63463971" w14:textId="77777777" w:rsidTr="003D6D63">
        <w:trPr>
          <w:trHeight w:val="492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5AA3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Item</w:t>
            </w:r>
          </w:p>
        </w:tc>
        <w:tc>
          <w:tcPr>
            <w:tcW w:w="6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D922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Cont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D6D9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Page</w:t>
            </w:r>
          </w:p>
        </w:tc>
      </w:tr>
      <w:tr w:rsidR="003D6D63" w:rsidRPr="003D6D63" w14:paraId="5EDDF8D0" w14:textId="77777777" w:rsidTr="003D6D63">
        <w:trPr>
          <w:trHeight w:val="76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27F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1F0" w14:textId="361D015A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1</w:t>
            </w:r>
            <w:r w:rsidR="00407B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Table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1</w:t>
            </w:r>
            <w:r w:rsidR="00407B6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.</w:t>
            </w: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Summary of hospitalizations for acute kidney injury (AKI) by ICD code in Chile from 2010 to 2019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8D3" w14:textId="77777777" w:rsidR="003D6D63" w:rsidRPr="003D6D63" w:rsidRDefault="003D6D63" w:rsidP="003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</w:t>
            </w:r>
          </w:p>
        </w:tc>
      </w:tr>
      <w:tr w:rsidR="003D6D63" w:rsidRPr="003D6D63" w14:paraId="5C789EF6" w14:textId="77777777" w:rsidTr="003D6D63">
        <w:trPr>
          <w:trHeight w:val="76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2C51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D05A" w14:textId="7AE54915" w:rsidR="003D6D63" w:rsidRPr="003D6D63" w:rsidRDefault="00407B6E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Table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.</w:t>
            </w: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</w:t>
            </w:r>
            <w:r w:rsidR="003D6D63"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ummary of hospitalizations for chronic kidney disease (CKD) by ICD code in Chile from 2010 to 2019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FDFD" w14:textId="77777777" w:rsidR="003D6D63" w:rsidRPr="003D6D63" w:rsidRDefault="003D6D63" w:rsidP="003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3</w:t>
            </w:r>
          </w:p>
        </w:tc>
      </w:tr>
      <w:tr w:rsidR="003D6D63" w:rsidRPr="003D6D63" w14:paraId="60BFCB8D" w14:textId="77777777" w:rsidTr="003D6D63">
        <w:trPr>
          <w:trHeight w:val="972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B38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3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D3BD" w14:textId="08E07849" w:rsidR="003D6D63" w:rsidRPr="003D6D63" w:rsidRDefault="00407B6E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Table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.</w:t>
            </w: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</w:t>
            </w:r>
            <w:r w:rsidR="003D6D63"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Annual Percent Change (APC) in Age-Adjusted Hospitalization Rates for Acute Kidney Injury by Region in Chile from 2010 to 2019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60A" w14:textId="77777777" w:rsidR="003D6D63" w:rsidRPr="003D6D63" w:rsidRDefault="003D6D63" w:rsidP="003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</w:tr>
      <w:tr w:rsidR="003D6D63" w:rsidRPr="003D6D63" w14:paraId="36F88E94" w14:textId="77777777" w:rsidTr="003D6D63">
        <w:trPr>
          <w:trHeight w:val="828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CC0C" w14:textId="77777777" w:rsidR="003D6D63" w:rsidRPr="003D6D63" w:rsidRDefault="003D6D63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4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0AA73" w14:textId="2673393A" w:rsidR="003D6D63" w:rsidRPr="003D6D63" w:rsidRDefault="00407B6E" w:rsidP="003D6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Table</w:t>
            </w:r>
            <w:r w:rsidR="00FD4B6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.</w:t>
            </w: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</w:t>
            </w:r>
            <w:r w:rsidR="003D6D63"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Annual Percent Change (APC) in Age-Adjusted Hospitalization Rates for Chronic Kidney Disease, by Region in Chile from 2010 to 2019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B932" w14:textId="77777777" w:rsidR="003D6D63" w:rsidRPr="003D6D63" w:rsidRDefault="003D6D63" w:rsidP="003D6D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3D6D63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6</w:t>
            </w:r>
          </w:p>
        </w:tc>
      </w:tr>
    </w:tbl>
    <w:p w14:paraId="18F4CAD4" w14:textId="77777777" w:rsidR="00291D16" w:rsidRDefault="00291D16" w:rsidP="00466570">
      <w:pPr>
        <w:rPr>
          <w:rFonts w:ascii="Times New Roman" w:hAnsi="Times New Roman" w:cs="Times New Roman"/>
          <w:lang w:val="en-US"/>
        </w:rPr>
      </w:pPr>
    </w:p>
    <w:p w14:paraId="1C0CDE35" w14:textId="77777777" w:rsidR="00291D16" w:rsidRDefault="00291D16" w:rsidP="00466570">
      <w:pPr>
        <w:rPr>
          <w:rFonts w:ascii="Times New Roman" w:hAnsi="Times New Roman" w:cs="Times New Roman"/>
          <w:lang w:val="en-US"/>
        </w:rPr>
      </w:pPr>
    </w:p>
    <w:p w14:paraId="4FFD0E77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</w:pPr>
    </w:p>
    <w:p w14:paraId="18D2D715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</w:pPr>
    </w:p>
    <w:p w14:paraId="59122432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</w:pPr>
    </w:p>
    <w:p w14:paraId="27BD63BE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</w:pPr>
    </w:p>
    <w:p w14:paraId="7B01992A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</w:pPr>
    </w:p>
    <w:p w14:paraId="58A7D7AD" w14:textId="77777777" w:rsidR="00466570" w:rsidRPr="00291D16" w:rsidRDefault="00466570" w:rsidP="00466570">
      <w:pPr>
        <w:rPr>
          <w:rFonts w:ascii="Times New Roman" w:hAnsi="Times New Roman" w:cs="Times New Roman"/>
          <w:lang w:val="en-US"/>
        </w:rPr>
        <w:sectPr w:rsidR="00466570" w:rsidRPr="00291D16">
          <w:footerReference w:type="default" r:id="rId7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3B3E5D0" w14:textId="3A09DEB1" w:rsidR="00466570" w:rsidRPr="00291D16" w:rsidRDefault="00466570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7"/>
        <w:gridCol w:w="1637"/>
        <w:gridCol w:w="1454"/>
        <w:gridCol w:w="1388"/>
        <w:gridCol w:w="1454"/>
        <w:gridCol w:w="1543"/>
        <w:gridCol w:w="1637"/>
        <w:gridCol w:w="146"/>
      </w:tblGrid>
      <w:tr w:rsidR="00466570" w:rsidRPr="009C618A" w14:paraId="09312C0E" w14:textId="77777777" w:rsidTr="00466570">
        <w:trPr>
          <w:gridAfter w:val="1"/>
          <w:trHeight w:val="450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042CA3" w14:textId="2D677BA1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Supplementary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Table 1. 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ummary of hospitalizations for acute kidney injury (AKI) by ICD code in Chile from 2010 to 2019.</w:t>
            </w:r>
          </w:p>
        </w:tc>
      </w:tr>
      <w:tr w:rsidR="00466570" w:rsidRPr="009C618A" w14:paraId="788C4C9F" w14:textId="77777777" w:rsidTr="00466570">
        <w:trPr>
          <w:trHeight w:val="300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3C97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8C6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</w:p>
        </w:tc>
      </w:tr>
      <w:tr w:rsidR="00291D16" w:rsidRPr="009C618A" w14:paraId="01725A42" w14:textId="77777777" w:rsidTr="0046657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468E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Variable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F4A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ICD-10 N17 codes for AKI</w:t>
            </w:r>
          </w:p>
        </w:tc>
        <w:tc>
          <w:tcPr>
            <w:tcW w:w="0" w:type="auto"/>
            <w:vAlign w:val="center"/>
            <w:hideMark/>
          </w:tcPr>
          <w:p w14:paraId="6ACACEF4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466570" w:rsidRPr="00466570" w14:paraId="4F124E19" w14:textId="77777777" w:rsidTr="0046657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D53F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A26B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BD12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3636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9383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F637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8786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9</w:t>
            </w:r>
          </w:p>
        </w:tc>
        <w:tc>
          <w:tcPr>
            <w:tcW w:w="0" w:type="auto"/>
            <w:vAlign w:val="center"/>
            <w:hideMark/>
          </w:tcPr>
          <w:p w14:paraId="3C9F873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5B234B65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31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umber of hospitalizations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E2A" w14:textId="008248C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6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1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A0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8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19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6E0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5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183F" w14:textId="212EBC4F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41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5F1" w14:textId="18FAD72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72 (89.7)</w:t>
            </w:r>
          </w:p>
        </w:tc>
        <w:tc>
          <w:tcPr>
            <w:tcW w:w="0" w:type="auto"/>
            <w:vAlign w:val="center"/>
            <w:hideMark/>
          </w:tcPr>
          <w:p w14:paraId="293E6E8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004F0AAB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426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162E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0BF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7A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A7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9DB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57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12B24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0EBBEA99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FBB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75A7" w14:textId="6A1CB7D6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96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06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22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276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0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C6E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3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4E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70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67B4" w14:textId="6AC58BE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81 (53.7)</w:t>
            </w:r>
          </w:p>
        </w:tc>
        <w:tc>
          <w:tcPr>
            <w:tcW w:w="0" w:type="auto"/>
            <w:vAlign w:val="center"/>
            <w:hideMark/>
          </w:tcPr>
          <w:p w14:paraId="693E1BC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4C00E336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B27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6D7B" w14:textId="3796234C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9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DC2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65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ACA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4F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9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49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71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C488" w14:textId="15D4DB93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91 (46.3)</w:t>
            </w:r>
          </w:p>
        </w:tc>
        <w:tc>
          <w:tcPr>
            <w:tcW w:w="0" w:type="auto"/>
            <w:vAlign w:val="center"/>
            <w:hideMark/>
          </w:tcPr>
          <w:p w14:paraId="134B54C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69CCBD53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4E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(mean,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084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4.8 (±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80E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1.5 (± 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F45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.8 (± 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1EE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5.4 (± 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4CB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2.2 (± 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046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5.2 (± 19.9)</w:t>
            </w:r>
          </w:p>
        </w:tc>
        <w:tc>
          <w:tcPr>
            <w:tcW w:w="0" w:type="auto"/>
            <w:vAlign w:val="center"/>
            <w:hideMark/>
          </w:tcPr>
          <w:p w14:paraId="2FE11AC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68F01FA0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71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grou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E4D4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C5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5A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13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6BF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FD01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C50F7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0736760E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8A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–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4E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59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E0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64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A6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99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6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AD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36 (3.5)</w:t>
            </w:r>
          </w:p>
        </w:tc>
        <w:tc>
          <w:tcPr>
            <w:tcW w:w="0" w:type="auto"/>
            <w:vAlign w:val="center"/>
            <w:hideMark/>
          </w:tcPr>
          <w:p w14:paraId="0E7DB28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2C1FC4D2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B37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 –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899" w14:textId="75FEAA13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7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00E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1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588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B2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6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62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5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02C3" w14:textId="5E54F5A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33 (8.1)</w:t>
            </w:r>
          </w:p>
        </w:tc>
        <w:tc>
          <w:tcPr>
            <w:tcW w:w="0" w:type="auto"/>
            <w:vAlign w:val="center"/>
            <w:hideMark/>
          </w:tcPr>
          <w:p w14:paraId="6263DCF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1D52B1E8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9C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0 –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6FF" w14:textId="45CF8BE5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97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F9D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55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0C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6D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DD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85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1DF" w14:textId="1AB2F45B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9 (17.6)</w:t>
            </w:r>
          </w:p>
        </w:tc>
        <w:tc>
          <w:tcPr>
            <w:tcW w:w="0" w:type="auto"/>
            <w:vAlign w:val="center"/>
            <w:hideMark/>
          </w:tcPr>
          <w:p w14:paraId="6EF7390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4DEC4FD1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35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 –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363" w14:textId="4636A6BC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87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069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7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61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9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3DA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5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66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32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E36" w14:textId="7FE71C3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44 (43.1)</w:t>
            </w:r>
          </w:p>
        </w:tc>
        <w:tc>
          <w:tcPr>
            <w:tcW w:w="0" w:type="auto"/>
            <w:vAlign w:val="center"/>
            <w:hideMark/>
          </w:tcPr>
          <w:p w14:paraId="0E1EC80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6C69EA12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34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4F1E" w14:textId="39A74C45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98 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A5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81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15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6A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3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F5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23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143" w14:textId="6032DF72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40 (27.7)</w:t>
            </w:r>
          </w:p>
        </w:tc>
        <w:tc>
          <w:tcPr>
            <w:tcW w:w="0" w:type="auto"/>
            <w:vAlign w:val="center"/>
            <w:hideMark/>
          </w:tcPr>
          <w:p w14:paraId="6E16669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47E39B80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984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ngth of stay (day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5FE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 (1 - 4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6D7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 (1 - 1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902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 (1 - 8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FC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 (1 - 12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7D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 (1 - 19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71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 (1 - 438)</w:t>
            </w:r>
          </w:p>
        </w:tc>
        <w:tc>
          <w:tcPr>
            <w:tcW w:w="0" w:type="auto"/>
            <w:vAlign w:val="center"/>
            <w:hideMark/>
          </w:tcPr>
          <w:p w14:paraId="2D41945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21E7BF8D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608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(median. rang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065E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3BB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F883F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906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D67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C0F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FA8C5E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2BB721C2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500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In-hospital Mortality 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5A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DDE1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FBFE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7D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A4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4C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83D1E11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0D4F2DDF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D01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5AE" w14:textId="6225C1F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01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55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7DD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DD8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D6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16F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01 (9.6)</w:t>
            </w:r>
          </w:p>
        </w:tc>
        <w:tc>
          <w:tcPr>
            <w:tcW w:w="0" w:type="auto"/>
            <w:vAlign w:val="center"/>
            <w:hideMark/>
          </w:tcPr>
          <w:p w14:paraId="547AFD2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478D58DD" w14:textId="77777777" w:rsidTr="004665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6FE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7525" w14:textId="5D8F04D5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4 (9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E01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31 (9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948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3 (8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2E7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1 (9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FA53" w14:textId="52B952F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18 (9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3398" w14:textId="2AB1BE8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71 (90.4)</w:t>
            </w:r>
          </w:p>
        </w:tc>
        <w:tc>
          <w:tcPr>
            <w:tcW w:w="0" w:type="auto"/>
            <w:vAlign w:val="center"/>
            <w:hideMark/>
          </w:tcPr>
          <w:p w14:paraId="24C2283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3F96BAAF" w14:textId="77777777" w:rsidTr="00466570">
        <w:trPr>
          <w:trHeight w:val="72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E962" w14:textId="77777777" w:rsidR="00EB5F4B" w:rsidRDefault="00EB5F4B" w:rsidP="004665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  <w:p w14:paraId="1496E76F" w14:textId="3082780A" w:rsidR="00466570" w:rsidRPr="00466570" w:rsidRDefault="00466570" w:rsidP="0046657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ICD-10 codes: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</w:t>
            </w: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N17.0 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Acute kidney failure with tubular necrosis. </w:t>
            </w: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N17.1 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Acute kidney failure with acute cortical necrosis. </w:t>
            </w: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N17.2 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Acute kidney failure with medullary necrosis. </w:t>
            </w: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17.8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Other acute kidney failure.  </w:t>
            </w:r>
            <w:r w:rsidRPr="0046657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7.9</w:t>
            </w:r>
            <w:r w:rsidRPr="0046657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Acute kidney failure, unspecified</w:t>
            </w:r>
          </w:p>
        </w:tc>
        <w:tc>
          <w:tcPr>
            <w:tcW w:w="0" w:type="auto"/>
            <w:vAlign w:val="center"/>
            <w:hideMark/>
          </w:tcPr>
          <w:p w14:paraId="7C395C4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</w:tbl>
    <w:p w14:paraId="0AED8821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0AC07923" w14:textId="77777777" w:rsidR="00466570" w:rsidRDefault="00466570">
      <w:pPr>
        <w:rPr>
          <w:rFonts w:ascii="Times New Roman" w:hAnsi="Times New Roman" w:cs="Times New Roman"/>
        </w:rPr>
        <w:sectPr w:rsidR="00466570" w:rsidSect="00466570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7F74EC0E" w14:textId="4390DDFB" w:rsidR="00466570" w:rsidRDefault="00466570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380"/>
        <w:gridCol w:w="1155"/>
        <w:gridCol w:w="1155"/>
        <w:gridCol w:w="1267"/>
        <w:gridCol w:w="1267"/>
        <w:gridCol w:w="1380"/>
        <w:gridCol w:w="716"/>
        <w:gridCol w:w="1380"/>
        <w:gridCol w:w="146"/>
      </w:tblGrid>
      <w:tr w:rsidR="00466570" w:rsidRPr="009C618A" w14:paraId="0E0369B6" w14:textId="77777777" w:rsidTr="00466570">
        <w:trPr>
          <w:gridAfter w:val="1"/>
          <w:trHeight w:val="450"/>
        </w:trPr>
        <w:tc>
          <w:tcPr>
            <w:tcW w:w="0" w:type="auto"/>
            <w:gridSpan w:val="9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DDC25" w14:textId="5750F26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>Supplementary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 Table 2. 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ummary of hospitalizations for chronic kidney disease (CKD) by ICD code in Chile from 2010 to 2019.</w:t>
            </w:r>
          </w:p>
        </w:tc>
      </w:tr>
      <w:tr w:rsidR="00466570" w:rsidRPr="009C618A" w14:paraId="4544341C" w14:textId="77777777" w:rsidTr="00466570">
        <w:trPr>
          <w:trHeight w:val="300"/>
        </w:trPr>
        <w:tc>
          <w:tcPr>
            <w:tcW w:w="0" w:type="auto"/>
            <w:gridSpan w:val="9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B1EA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EC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CL"/>
                <w14:ligatures w14:val="none"/>
              </w:rPr>
            </w:pPr>
          </w:p>
        </w:tc>
      </w:tr>
      <w:tr w:rsidR="00466570" w:rsidRPr="009C618A" w14:paraId="6B96A192" w14:textId="77777777" w:rsidTr="0046657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FE4C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482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2AA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ICD-10 N18 codes for 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455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24A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466570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24491B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466570" w:rsidRPr="00EB5F4B" w14:paraId="1A165ED9" w14:textId="77777777" w:rsidTr="0046657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14F8F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5DB9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71ED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7851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A5CE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C2DE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9616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AF46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EE59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9</w:t>
            </w:r>
          </w:p>
        </w:tc>
        <w:tc>
          <w:tcPr>
            <w:tcW w:w="0" w:type="auto"/>
            <w:vAlign w:val="center"/>
            <w:hideMark/>
          </w:tcPr>
          <w:p w14:paraId="4D7B9BD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32F79705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93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umber of hospitalizations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BFF1" w14:textId="7C6153D8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9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1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AA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5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3E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BA9" w14:textId="7455DE54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="009C61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7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BB5" w14:textId="3CDA848C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9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526" w14:textId="261BCB19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5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8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E0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E03" w14:textId="134B4890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0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10 (70.1)</w:t>
            </w:r>
          </w:p>
        </w:tc>
        <w:tc>
          <w:tcPr>
            <w:tcW w:w="0" w:type="auto"/>
            <w:vAlign w:val="center"/>
            <w:hideMark/>
          </w:tcPr>
          <w:p w14:paraId="1F2D969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630D8D5F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651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D9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238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98B4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71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F81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AC6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11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C5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22BF31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4652D834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55C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63E" w14:textId="4A2B84EB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3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F2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41 (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9D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4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6C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74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72C" w14:textId="58E0D932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69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585" w14:textId="3D73428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3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5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648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18C" w14:textId="22344D1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7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0 (53.0)</w:t>
            </w:r>
          </w:p>
        </w:tc>
        <w:tc>
          <w:tcPr>
            <w:tcW w:w="0" w:type="auto"/>
            <w:vAlign w:val="center"/>
            <w:hideMark/>
          </w:tcPr>
          <w:p w14:paraId="7F4CF4A8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72D93B11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107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8D2" w14:textId="0297059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7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3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4C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7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1BE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6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BA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03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5E1" w14:textId="44F935FF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25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BEA" w14:textId="09CC7CF5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2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FC2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77E" w14:textId="4B7E2221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00 (47.0)</w:t>
            </w:r>
          </w:p>
        </w:tc>
        <w:tc>
          <w:tcPr>
            <w:tcW w:w="0" w:type="auto"/>
            <w:vAlign w:val="center"/>
            <w:hideMark/>
          </w:tcPr>
          <w:p w14:paraId="449DBFF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17E27457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F61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(mean,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731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.1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2AC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.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E1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4.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D4B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4.9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B7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3.2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19D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.5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5B1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62D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.5 (18.6)</w:t>
            </w:r>
          </w:p>
        </w:tc>
        <w:tc>
          <w:tcPr>
            <w:tcW w:w="0" w:type="auto"/>
            <w:vAlign w:val="center"/>
            <w:hideMark/>
          </w:tcPr>
          <w:p w14:paraId="7171053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003200AF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13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ge group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40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B24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96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32B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71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4741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834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52B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BDAA1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0651BFB0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70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–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C36B" w14:textId="455C114F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  <w:r w:rsidR="00B05D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1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B79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4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87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36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8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ACC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00D" w14:textId="04E267CC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E8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1EA0" w14:textId="40F01D5C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88 (3.6)</w:t>
            </w:r>
          </w:p>
        </w:tc>
        <w:tc>
          <w:tcPr>
            <w:tcW w:w="0" w:type="auto"/>
            <w:vAlign w:val="center"/>
            <w:hideMark/>
          </w:tcPr>
          <w:p w14:paraId="75B39B1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73283E01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00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 –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81A1" w14:textId="76BE19A4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6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A1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59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07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13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8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C3C" w14:textId="7CB4B7B3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36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A2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E36A" w14:textId="56A3364D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20 (9.2)</w:t>
            </w:r>
          </w:p>
        </w:tc>
        <w:tc>
          <w:tcPr>
            <w:tcW w:w="0" w:type="auto"/>
            <w:vAlign w:val="center"/>
            <w:hideMark/>
          </w:tcPr>
          <w:p w14:paraId="2F232AA8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3D5EFBDE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76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0 –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CE5" w14:textId="75EA93B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5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29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26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3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32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0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9A3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72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4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980" w14:textId="3BF84FE1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26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BE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CDF5" w14:textId="4E6706A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7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70 (25.2)</w:t>
            </w:r>
          </w:p>
        </w:tc>
        <w:tc>
          <w:tcPr>
            <w:tcW w:w="0" w:type="auto"/>
            <w:vAlign w:val="center"/>
            <w:hideMark/>
          </w:tcPr>
          <w:p w14:paraId="744605F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5DC86C60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D4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0 –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204" w14:textId="43322DBF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6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22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54C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8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AF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3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F8D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05 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A57" w14:textId="27994185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23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6D4" w14:textId="401D3C56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21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A1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9403" w14:textId="617831D4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92 (47.0)</w:t>
            </w:r>
          </w:p>
        </w:tc>
        <w:tc>
          <w:tcPr>
            <w:tcW w:w="0" w:type="auto"/>
            <w:vAlign w:val="center"/>
            <w:hideMark/>
          </w:tcPr>
          <w:p w14:paraId="08BD35DF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16B67FA9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79D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437" w14:textId="7711D6D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07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A3F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2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21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6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58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68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563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14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BCE" w14:textId="3CA081A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87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22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4EA4" w14:textId="5B1C6C14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40 (15.1)</w:t>
            </w:r>
          </w:p>
        </w:tc>
        <w:tc>
          <w:tcPr>
            <w:tcW w:w="0" w:type="auto"/>
            <w:vAlign w:val="center"/>
            <w:hideMark/>
          </w:tcPr>
          <w:p w14:paraId="353D9629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0A7C9DEB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24E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Length of stay (day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6A37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 (1 - 94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32D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 (1 - 1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97A6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 (1 - 1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905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 (1 - 16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66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 (1 - 9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F12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 (1 - 94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C02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711" w14:textId="77777777" w:rsidR="00B05DAF" w:rsidRDefault="00B05DAF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  <w:p w14:paraId="066FD0F2" w14:textId="7810CC00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 (1 - 760)</w:t>
            </w:r>
          </w:p>
        </w:tc>
        <w:tc>
          <w:tcPr>
            <w:tcW w:w="0" w:type="auto"/>
            <w:vAlign w:val="center"/>
            <w:hideMark/>
          </w:tcPr>
          <w:p w14:paraId="0AAF848C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7C481B02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F68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(median. rang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18D8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1B5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CE3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DB1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C34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E81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9E02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A2E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8F01E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5E972DEF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08BF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In-hospital Mortality 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C5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CAE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D1A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9A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7D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538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00AD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617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DE20A5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567E6082" w14:textId="77777777" w:rsidTr="0046657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1B6A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996F" w14:textId="026D04B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25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EB0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E33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627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0ABC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4CF" w14:textId="749B291A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87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10F9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1040" w14:textId="6C6B21D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70 (5.8)</w:t>
            </w:r>
          </w:p>
        </w:tc>
        <w:tc>
          <w:tcPr>
            <w:tcW w:w="0" w:type="auto"/>
            <w:vAlign w:val="center"/>
            <w:hideMark/>
          </w:tcPr>
          <w:p w14:paraId="73E94163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EB5F4B" w14:paraId="2BE55394" w14:textId="77777777" w:rsidTr="004665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4AA5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1799B" w14:textId="2B5B13A3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4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91 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E4BB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38 (9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C754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81 (9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C2DA" w14:textId="600D134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43 (9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D6CC" w14:textId="70AA85ED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89 (9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3363" w14:textId="7F84BC2F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00 (9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50A8" w14:textId="77777777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01E4" w14:textId="64FE287E" w:rsidR="00466570" w:rsidRPr="00466570" w:rsidRDefault="00466570" w:rsidP="0046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5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,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40 (94.2)</w:t>
            </w:r>
          </w:p>
        </w:tc>
        <w:tc>
          <w:tcPr>
            <w:tcW w:w="0" w:type="auto"/>
            <w:vAlign w:val="center"/>
            <w:hideMark/>
          </w:tcPr>
          <w:p w14:paraId="23205EE6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466570" w:rsidRPr="00466570" w14:paraId="72B0B7A6" w14:textId="77777777" w:rsidTr="00466570">
        <w:trPr>
          <w:trHeight w:val="480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0192" w14:textId="77777777" w:rsidR="00EB5F4B" w:rsidRDefault="00EB5F4B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  <w:p w14:paraId="17C42D2F" w14:textId="664C7623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ICD-10 codes: N18.1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Chronic kidney disease, stage 1.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18.2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Chronic kidney disease, stage 2. 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18.3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Chronic kidney disease, stage 3.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18.4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Chronic kidney disease, stage 4.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N18.5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Chronic kidney disease, stage 5. 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N18.6 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End stage renal disease. </w:t>
            </w:r>
            <w:r w:rsidRPr="004665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N18.9</w:t>
            </w:r>
            <w:r w:rsidRPr="004665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 xml:space="preserve"> Chronic kidney disease, unspecified</w:t>
            </w:r>
          </w:p>
        </w:tc>
        <w:tc>
          <w:tcPr>
            <w:tcW w:w="0" w:type="auto"/>
            <w:vAlign w:val="center"/>
            <w:hideMark/>
          </w:tcPr>
          <w:p w14:paraId="5C062470" w14:textId="77777777" w:rsidR="00466570" w:rsidRPr="00466570" w:rsidRDefault="00466570" w:rsidP="004665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</w:tbl>
    <w:p w14:paraId="27A0D18F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6ED3339F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680CA781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1206DEC5" w14:textId="77777777" w:rsidR="00466570" w:rsidRDefault="00466570" w:rsidP="00466570">
      <w:pPr>
        <w:rPr>
          <w:rFonts w:ascii="Times New Roman" w:hAnsi="Times New Roman" w:cs="Times New Roman"/>
        </w:rPr>
        <w:sectPr w:rsidR="00466570" w:rsidSect="00466570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F98D80B" w14:textId="77777777" w:rsidR="00466570" w:rsidRDefault="00466570" w:rsidP="00466570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252"/>
        <w:gridCol w:w="1230"/>
        <w:gridCol w:w="1872"/>
        <w:gridCol w:w="762"/>
        <w:gridCol w:w="865"/>
        <w:gridCol w:w="839"/>
        <w:gridCol w:w="146"/>
      </w:tblGrid>
      <w:tr w:rsidR="00EB5F4B" w:rsidRPr="009C618A" w14:paraId="2C5A320E" w14:textId="77777777" w:rsidTr="00EB5F4B">
        <w:trPr>
          <w:gridAfter w:val="1"/>
          <w:trHeight w:val="450"/>
        </w:trPr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617F36" w14:textId="0D05CDB1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t xml:space="preserve">Supplementary Table 3.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Annual Percent Change (APC) in Age-Adjusted Hospitalization Rates for Acute Kidney Injury by Region i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Chile from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2010 to 2019.</w:t>
            </w:r>
          </w:p>
        </w:tc>
      </w:tr>
      <w:tr w:rsidR="00EB5F4B" w:rsidRPr="009C618A" w14:paraId="5FA69DC2" w14:textId="77777777" w:rsidTr="00EB5F4B">
        <w:trPr>
          <w:trHeight w:val="288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F0B3F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04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</w:tr>
      <w:tr w:rsidR="00EB5F4B" w:rsidRPr="009C618A" w14:paraId="07D81A80" w14:textId="77777777" w:rsidTr="00EB5F4B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F046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C1A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EB5F4B" w:rsidRPr="00EB5F4B" w14:paraId="7B3C413D" w14:textId="77777777" w:rsidTr="00EB5F4B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D471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Reg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05B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ime peri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1E8F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egion and time peri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34C9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APC (%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EC05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CI 95%</w:t>
            </w:r>
          </w:p>
        </w:tc>
        <w:tc>
          <w:tcPr>
            <w:tcW w:w="0" w:type="auto"/>
            <w:vAlign w:val="center"/>
            <w:hideMark/>
          </w:tcPr>
          <w:p w14:paraId="2C45578B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0369F78F" w14:textId="77777777" w:rsidTr="00EB5F4B">
        <w:trPr>
          <w:trHeight w:val="5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FC7E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F35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wer End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BC41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Upper Endpoin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FBFF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527F2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A636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537B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Upper CI</w:t>
            </w:r>
          </w:p>
        </w:tc>
        <w:tc>
          <w:tcPr>
            <w:tcW w:w="0" w:type="auto"/>
            <w:vAlign w:val="center"/>
            <w:hideMark/>
          </w:tcPr>
          <w:p w14:paraId="63886A7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1E8BD6BC" w14:textId="77777777" w:rsidTr="00EB5F4B">
        <w:trPr>
          <w:trHeight w:val="8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ADAA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Arica and Parina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2166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12A1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82CD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rica and Parinacota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DEDD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9D9C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543A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.77</w:t>
            </w:r>
          </w:p>
        </w:tc>
        <w:tc>
          <w:tcPr>
            <w:tcW w:w="0" w:type="auto"/>
            <w:vAlign w:val="center"/>
            <w:hideMark/>
          </w:tcPr>
          <w:p w14:paraId="1130F74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0D4981F5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9FA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635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F2A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B57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195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B01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3C0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4.01</w:t>
            </w:r>
          </w:p>
        </w:tc>
        <w:tc>
          <w:tcPr>
            <w:tcW w:w="0" w:type="auto"/>
            <w:vAlign w:val="center"/>
            <w:hideMark/>
          </w:tcPr>
          <w:p w14:paraId="0669360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198B54D7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B535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836E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FD62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8390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7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1136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2C11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8BA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4.74</w:t>
            </w:r>
          </w:p>
        </w:tc>
        <w:tc>
          <w:tcPr>
            <w:tcW w:w="0" w:type="auto"/>
            <w:vAlign w:val="center"/>
            <w:hideMark/>
          </w:tcPr>
          <w:p w14:paraId="5218B958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67F8BB85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76D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4C4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494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352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F52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07D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CCC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76</w:t>
            </w:r>
          </w:p>
        </w:tc>
        <w:tc>
          <w:tcPr>
            <w:tcW w:w="0" w:type="auto"/>
            <w:vAlign w:val="center"/>
            <w:hideMark/>
          </w:tcPr>
          <w:p w14:paraId="5D42D52B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481625DA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EC28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A378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C2A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5AE3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4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8CE7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49ED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D82A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5.08</w:t>
            </w:r>
          </w:p>
        </w:tc>
        <w:tc>
          <w:tcPr>
            <w:tcW w:w="0" w:type="auto"/>
            <w:vAlign w:val="center"/>
            <w:hideMark/>
          </w:tcPr>
          <w:p w14:paraId="02E9380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0D78C5DB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6EB7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tac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4522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184A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AE19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tacama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E5A4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9C3C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C59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35</w:t>
            </w:r>
          </w:p>
        </w:tc>
        <w:tc>
          <w:tcPr>
            <w:tcW w:w="0" w:type="auto"/>
            <w:vAlign w:val="center"/>
            <w:hideMark/>
          </w:tcPr>
          <w:p w14:paraId="3A9F547B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50C7EEB3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B2DD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Coqui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B3FD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C082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525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Coquimbo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D524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97D7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807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.07</w:t>
            </w:r>
          </w:p>
        </w:tc>
        <w:tc>
          <w:tcPr>
            <w:tcW w:w="0" w:type="auto"/>
            <w:vAlign w:val="center"/>
            <w:hideMark/>
          </w:tcPr>
          <w:p w14:paraId="367F6810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3688CB93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D2E6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Valparaí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A1C6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0865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E993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Valparaíso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86A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EEE0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DB7F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.54</w:t>
            </w:r>
          </w:p>
        </w:tc>
        <w:tc>
          <w:tcPr>
            <w:tcW w:w="0" w:type="auto"/>
            <w:vAlign w:val="center"/>
            <w:hideMark/>
          </w:tcPr>
          <w:p w14:paraId="3A284917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6AF01637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A68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etropolitana de Santi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B15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E25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1DD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etropolitan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BE4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CA8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1B6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.30</w:t>
            </w:r>
          </w:p>
        </w:tc>
        <w:tc>
          <w:tcPr>
            <w:tcW w:w="0" w:type="auto"/>
            <w:vAlign w:val="center"/>
            <w:hideMark/>
          </w:tcPr>
          <w:p w14:paraId="4FC8F1C6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0F789EA1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11B4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etropolitana de Santi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0C18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CEAC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7978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etropolitan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4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C071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8749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D951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.82</w:t>
            </w:r>
          </w:p>
        </w:tc>
        <w:tc>
          <w:tcPr>
            <w:tcW w:w="0" w:type="auto"/>
            <w:vAlign w:val="center"/>
            <w:hideMark/>
          </w:tcPr>
          <w:p w14:paraId="010DF4E5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32F0CBD9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4B2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O'Hig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D84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5FE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9213" w14:textId="4DDBF805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O’Higgin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C10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6F5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97D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.90</w:t>
            </w:r>
          </w:p>
        </w:tc>
        <w:tc>
          <w:tcPr>
            <w:tcW w:w="0" w:type="auto"/>
            <w:vAlign w:val="center"/>
            <w:hideMark/>
          </w:tcPr>
          <w:p w14:paraId="1DA736DF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491C9614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91E9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O'Hig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69F9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5CB9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0F277" w14:textId="061E2EBD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O’Higgin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7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2B46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04A0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001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4.35</w:t>
            </w:r>
          </w:p>
        </w:tc>
        <w:tc>
          <w:tcPr>
            <w:tcW w:w="0" w:type="auto"/>
            <w:vAlign w:val="center"/>
            <w:hideMark/>
          </w:tcPr>
          <w:p w14:paraId="49F4A2F6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64217E53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478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a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936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D6D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DCF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ule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4BF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107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59C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43</w:t>
            </w:r>
          </w:p>
        </w:tc>
        <w:tc>
          <w:tcPr>
            <w:tcW w:w="0" w:type="auto"/>
            <w:vAlign w:val="center"/>
            <w:hideMark/>
          </w:tcPr>
          <w:p w14:paraId="198A27B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59037023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82BD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a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7A4D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B80C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846B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ule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2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E581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724C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9E03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.99</w:t>
            </w:r>
          </w:p>
        </w:tc>
        <w:tc>
          <w:tcPr>
            <w:tcW w:w="0" w:type="auto"/>
            <w:vAlign w:val="center"/>
            <w:hideMark/>
          </w:tcPr>
          <w:p w14:paraId="3ACCAC86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41E43746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D84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Ñu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661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0B76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8E0F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Ñuble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AD81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1CAD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E9E8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.79</w:t>
            </w:r>
          </w:p>
        </w:tc>
        <w:tc>
          <w:tcPr>
            <w:tcW w:w="0" w:type="auto"/>
            <w:vAlign w:val="center"/>
            <w:hideMark/>
          </w:tcPr>
          <w:p w14:paraId="11854CE9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0666D41C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4DD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Bio-Bí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5A5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AE9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22D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Bío-bío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032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AFA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8F1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2.17</w:t>
            </w:r>
          </w:p>
        </w:tc>
        <w:tc>
          <w:tcPr>
            <w:tcW w:w="0" w:type="auto"/>
            <w:vAlign w:val="center"/>
            <w:hideMark/>
          </w:tcPr>
          <w:p w14:paraId="7E470A66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50415D07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3DCC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lastRenderedPageBreak/>
              <w:t>Bio-Bí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8ED3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1690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698F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Bío-bío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2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725C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037C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B5E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02</w:t>
            </w:r>
          </w:p>
        </w:tc>
        <w:tc>
          <w:tcPr>
            <w:tcW w:w="0" w:type="auto"/>
            <w:vAlign w:val="center"/>
            <w:hideMark/>
          </w:tcPr>
          <w:p w14:paraId="44A6DB8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23C534C5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AC73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a Araucaní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92B2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9240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8D8F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 Araucanía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730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F66F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79F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3.64</w:t>
            </w:r>
          </w:p>
        </w:tc>
        <w:tc>
          <w:tcPr>
            <w:tcW w:w="0" w:type="auto"/>
            <w:vAlign w:val="center"/>
            <w:hideMark/>
          </w:tcPr>
          <w:p w14:paraId="71389BFD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76E4020F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26C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Rí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AFD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93F4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E1F2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Río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CFA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0E60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5626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.81</w:t>
            </w:r>
          </w:p>
        </w:tc>
        <w:tc>
          <w:tcPr>
            <w:tcW w:w="0" w:type="auto"/>
            <w:vAlign w:val="center"/>
            <w:hideMark/>
          </w:tcPr>
          <w:p w14:paraId="795CC44F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123A2218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E0E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Lag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B81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3BF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9AD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Lago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017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50D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A97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8.59</w:t>
            </w:r>
          </w:p>
        </w:tc>
        <w:tc>
          <w:tcPr>
            <w:tcW w:w="0" w:type="auto"/>
            <w:vAlign w:val="center"/>
            <w:hideMark/>
          </w:tcPr>
          <w:p w14:paraId="6B4A08A2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4C287EC4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AB44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Lag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3058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7B79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A70C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Lago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3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524C3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01599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505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07</w:t>
            </w:r>
          </w:p>
        </w:tc>
        <w:tc>
          <w:tcPr>
            <w:tcW w:w="0" w:type="auto"/>
            <w:vAlign w:val="center"/>
            <w:hideMark/>
          </w:tcPr>
          <w:p w14:paraId="302D126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230B3B07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4149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ysé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7F56B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F0C06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D0949" w14:textId="788739B6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ysén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A1DD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6D52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B5D0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1.85</w:t>
            </w:r>
          </w:p>
        </w:tc>
        <w:tc>
          <w:tcPr>
            <w:tcW w:w="0" w:type="auto"/>
            <w:vAlign w:val="center"/>
            <w:hideMark/>
          </w:tcPr>
          <w:p w14:paraId="3A8BDF88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11894F99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2E2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Magall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260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321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57B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gallane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689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6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661C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F512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8.56</w:t>
            </w:r>
          </w:p>
        </w:tc>
        <w:tc>
          <w:tcPr>
            <w:tcW w:w="0" w:type="auto"/>
            <w:vAlign w:val="center"/>
            <w:hideMark/>
          </w:tcPr>
          <w:p w14:paraId="44C69685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6FB3FA1B" w14:textId="77777777" w:rsidTr="00EB5F4B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F6DE8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 Magalla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84881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253EE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AADDA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gallanes Region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3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C363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9F59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0630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.09</w:t>
            </w:r>
          </w:p>
        </w:tc>
        <w:tc>
          <w:tcPr>
            <w:tcW w:w="0" w:type="auto"/>
            <w:vAlign w:val="center"/>
            <w:hideMark/>
          </w:tcPr>
          <w:p w14:paraId="0232BE1C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EB5F4B" w14:paraId="6C067BE0" w14:textId="77777777" w:rsidTr="00EB5F4B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ED804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20C1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77547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AD5DF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Nationwide </w:t>
            </w: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BA4E0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10F8D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E5675" w14:textId="77777777" w:rsidR="00EB5F4B" w:rsidRPr="00EB5F4B" w:rsidRDefault="00EB5F4B" w:rsidP="00EB5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.46</w:t>
            </w:r>
          </w:p>
        </w:tc>
        <w:tc>
          <w:tcPr>
            <w:tcW w:w="0" w:type="auto"/>
            <w:vAlign w:val="center"/>
            <w:hideMark/>
          </w:tcPr>
          <w:p w14:paraId="7BA7B638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EB5F4B" w:rsidRPr="009C618A" w14:paraId="68B6F9F0" w14:textId="77777777" w:rsidTr="00EB5F4B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323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ource: Based on data from the vital statistics system, hospital discharges, DEIS, MINSAL.</w:t>
            </w:r>
          </w:p>
        </w:tc>
        <w:tc>
          <w:tcPr>
            <w:tcW w:w="0" w:type="auto"/>
            <w:vAlign w:val="center"/>
            <w:hideMark/>
          </w:tcPr>
          <w:p w14:paraId="41515858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EB5F4B" w:rsidRPr="00EB5F4B" w14:paraId="327A175B" w14:textId="77777777" w:rsidTr="00EB5F4B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6173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EB5F4B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* Software ®JoinPoint.</w:t>
            </w:r>
          </w:p>
        </w:tc>
        <w:tc>
          <w:tcPr>
            <w:tcW w:w="0" w:type="auto"/>
            <w:vAlign w:val="center"/>
            <w:hideMark/>
          </w:tcPr>
          <w:p w14:paraId="536A5CE1" w14:textId="77777777" w:rsidR="00EB5F4B" w:rsidRPr="00EB5F4B" w:rsidRDefault="00EB5F4B" w:rsidP="00EB5F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</w:tbl>
    <w:p w14:paraId="26A788B0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5E71A2C2" w14:textId="77777777" w:rsidR="00291D16" w:rsidRDefault="00291D16" w:rsidP="00466570">
      <w:pPr>
        <w:rPr>
          <w:rFonts w:ascii="Times New Roman" w:hAnsi="Times New Roman" w:cs="Times New Roman"/>
        </w:rPr>
      </w:pPr>
    </w:p>
    <w:p w14:paraId="20C86E14" w14:textId="77777777" w:rsidR="00291D16" w:rsidRDefault="00291D16" w:rsidP="00466570">
      <w:pPr>
        <w:rPr>
          <w:rFonts w:ascii="Times New Roman" w:hAnsi="Times New Roman" w:cs="Times New Roman"/>
        </w:rPr>
      </w:pPr>
    </w:p>
    <w:p w14:paraId="0C8CD652" w14:textId="1206BB1E" w:rsidR="00291D16" w:rsidRDefault="00291D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939"/>
        <w:gridCol w:w="1116"/>
        <w:gridCol w:w="1098"/>
        <w:gridCol w:w="1648"/>
        <w:gridCol w:w="682"/>
        <w:gridCol w:w="793"/>
        <w:gridCol w:w="767"/>
        <w:gridCol w:w="146"/>
      </w:tblGrid>
      <w:tr w:rsidR="00291D16" w:rsidRPr="009C618A" w14:paraId="58DE42AB" w14:textId="77777777" w:rsidTr="00291D16">
        <w:trPr>
          <w:gridAfter w:val="1"/>
          <w:trHeight w:val="450"/>
        </w:trPr>
        <w:tc>
          <w:tcPr>
            <w:tcW w:w="0" w:type="auto"/>
            <w:gridSpan w:val="8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42864" w14:textId="1768A31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CL"/>
                <w14:ligatures w14:val="none"/>
              </w:rPr>
              <w:lastRenderedPageBreak/>
              <w:t>Supplementary Table 4.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 xml:space="preserve"> Annual Percent Change (APC) in Age-Adjusted Hospitalization Rates for Chronic Kidney Disease, by Region in Chile from 2010 to 2019.</w:t>
            </w:r>
          </w:p>
        </w:tc>
      </w:tr>
      <w:tr w:rsidR="00291D16" w:rsidRPr="009C618A" w14:paraId="3320B007" w14:textId="77777777" w:rsidTr="00291D16">
        <w:trPr>
          <w:trHeight w:val="288"/>
        </w:trPr>
        <w:tc>
          <w:tcPr>
            <w:tcW w:w="0" w:type="auto"/>
            <w:gridSpan w:val="8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078C1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6DC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</w:tr>
      <w:tr w:rsidR="00291D16" w:rsidRPr="009C618A" w14:paraId="43A4B1C2" w14:textId="77777777" w:rsidTr="00291D16">
        <w:trPr>
          <w:trHeight w:val="300"/>
        </w:trPr>
        <w:tc>
          <w:tcPr>
            <w:tcW w:w="0" w:type="auto"/>
            <w:gridSpan w:val="8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DBC63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CC27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291D16" w:rsidRPr="00291D16" w14:paraId="0C58814B" w14:textId="77777777" w:rsidTr="00291D16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4452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1DD5A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egmen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B53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Time peri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6224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Region and time peri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E7D1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APC (%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15F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CI 95%</w:t>
            </w:r>
          </w:p>
        </w:tc>
        <w:tc>
          <w:tcPr>
            <w:tcW w:w="0" w:type="auto"/>
            <w:vAlign w:val="center"/>
            <w:hideMark/>
          </w:tcPr>
          <w:p w14:paraId="7C84C3CD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34687B17" w14:textId="77777777" w:rsidTr="00291D16">
        <w:trPr>
          <w:trHeight w:val="55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4CA6D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68992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874F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wer End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AFF4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Upper Endpoin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0AD80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CC564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688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F6BF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kern w:val="0"/>
                <w:lang w:eastAsia="es-CL"/>
                <w14:ligatures w14:val="none"/>
              </w:rPr>
              <w:t>Upper CI</w:t>
            </w:r>
          </w:p>
        </w:tc>
        <w:tc>
          <w:tcPr>
            <w:tcW w:w="0" w:type="auto"/>
            <w:vAlign w:val="center"/>
            <w:hideMark/>
          </w:tcPr>
          <w:p w14:paraId="715DBEAA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34B4484A" w14:textId="77777777" w:rsidTr="00291D16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FA9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rica and Parina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7FD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620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B1F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C59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rica and Parinacot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230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2EE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CF2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14:paraId="251BC07D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163979B2" w14:textId="77777777" w:rsidTr="00291D16">
        <w:trPr>
          <w:trHeight w:val="8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6004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rica and Parina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62D0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AB2C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9341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22B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rica and Parinacot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4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E7D3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6553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D53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1.77</w:t>
            </w:r>
          </w:p>
        </w:tc>
        <w:tc>
          <w:tcPr>
            <w:tcW w:w="0" w:type="auto"/>
            <w:vAlign w:val="center"/>
            <w:hideMark/>
          </w:tcPr>
          <w:p w14:paraId="2C13FF64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4440DD9E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E576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B53D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D62D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66B7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56A0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Tarapacá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1786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56D9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A606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9.01</w:t>
            </w:r>
          </w:p>
        </w:tc>
        <w:tc>
          <w:tcPr>
            <w:tcW w:w="0" w:type="auto"/>
            <w:vAlign w:val="center"/>
            <w:hideMark/>
          </w:tcPr>
          <w:p w14:paraId="13A1E0FC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1EF309D2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2C77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B34F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BB08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14D1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66D6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ntofagast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FD54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6860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05D9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40</w:t>
            </w:r>
          </w:p>
        </w:tc>
        <w:tc>
          <w:tcPr>
            <w:tcW w:w="0" w:type="auto"/>
            <w:vAlign w:val="center"/>
            <w:hideMark/>
          </w:tcPr>
          <w:p w14:paraId="336403D0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1CE0C983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8D2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tac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4FD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8F6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2C3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5D5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tacam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121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ED7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059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38</w:t>
            </w:r>
          </w:p>
        </w:tc>
        <w:tc>
          <w:tcPr>
            <w:tcW w:w="0" w:type="auto"/>
            <w:vAlign w:val="center"/>
            <w:hideMark/>
          </w:tcPr>
          <w:p w14:paraId="1EEA4835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6480B0EE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592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tac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C916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2DAA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C433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C691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tacam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3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8100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B249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6DAF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6.23</w:t>
            </w:r>
          </w:p>
        </w:tc>
        <w:tc>
          <w:tcPr>
            <w:tcW w:w="0" w:type="auto"/>
            <w:vAlign w:val="center"/>
            <w:hideMark/>
          </w:tcPr>
          <w:p w14:paraId="3A3A2A97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04212051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07EA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Coquim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72DC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4CB3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5E52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5355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Coquimbo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CA74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9D95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4695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66</w:t>
            </w:r>
          </w:p>
        </w:tc>
        <w:tc>
          <w:tcPr>
            <w:tcW w:w="0" w:type="auto"/>
            <w:vAlign w:val="center"/>
            <w:hideMark/>
          </w:tcPr>
          <w:p w14:paraId="2D0A6DC0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254D7798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1746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Valparaí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C71D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8CCD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7AF6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18F3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Valparaíso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EECD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0073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2658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85</w:t>
            </w:r>
          </w:p>
        </w:tc>
        <w:tc>
          <w:tcPr>
            <w:tcW w:w="0" w:type="auto"/>
            <w:vAlign w:val="center"/>
            <w:hideMark/>
          </w:tcPr>
          <w:p w14:paraId="752EF3D7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7E9B4FA1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B8B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etropolitana de Santi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73A2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F2B4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B604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8C9A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etropolitan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CC0F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BD0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9DF4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4E286443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5D8B8902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C5E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O'Higg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16D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33D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6AC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9D3F" w14:textId="4B99CA49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O’Higgins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803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4B8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2ED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00</w:t>
            </w:r>
          </w:p>
        </w:tc>
        <w:tc>
          <w:tcPr>
            <w:tcW w:w="0" w:type="auto"/>
            <w:vAlign w:val="center"/>
            <w:hideMark/>
          </w:tcPr>
          <w:p w14:paraId="159DB092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675B1D8C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405D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O'Hig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1DDF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CBE5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149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64197" w14:textId="19E3776C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O’Higgins Region 2016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F426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34FB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372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9.94</w:t>
            </w:r>
          </w:p>
        </w:tc>
        <w:tc>
          <w:tcPr>
            <w:tcW w:w="0" w:type="auto"/>
            <w:vAlign w:val="center"/>
            <w:hideMark/>
          </w:tcPr>
          <w:p w14:paraId="0062BF8C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4A4D6B7A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6CD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a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21F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BA7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9C0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EA7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ule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397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1F9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B48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6.04</w:t>
            </w:r>
          </w:p>
        </w:tc>
        <w:tc>
          <w:tcPr>
            <w:tcW w:w="0" w:type="auto"/>
            <w:vAlign w:val="center"/>
            <w:hideMark/>
          </w:tcPr>
          <w:p w14:paraId="4E55BD56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743120E4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0FBF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a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FFC7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309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AB6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3B3B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ule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7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21B6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AA9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7511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7.66</w:t>
            </w:r>
          </w:p>
        </w:tc>
        <w:tc>
          <w:tcPr>
            <w:tcW w:w="0" w:type="auto"/>
            <w:vAlign w:val="center"/>
            <w:hideMark/>
          </w:tcPr>
          <w:p w14:paraId="1FFE2729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4962B617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B23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Ñu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4E6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F45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BFA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D11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Ñuble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496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E8E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B78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9.34</w:t>
            </w:r>
          </w:p>
        </w:tc>
        <w:tc>
          <w:tcPr>
            <w:tcW w:w="0" w:type="auto"/>
            <w:vAlign w:val="center"/>
            <w:hideMark/>
          </w:tcPr>
          <w:p w14:paraId="07AB1574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7B496034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07DF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Ñu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DAFB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A0B6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4D3D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00CB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Ñuble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7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49CF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7DEA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52B1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43</w:t>
            </w:r>
          </w:p>
        </w:tc>
        <w:tc>
          <w:tcPr>
            <w:tcW w:w="0" w:type="auto"/>
            <w:vAlign w:val="center"/>
            <w:hideMark/>
          </w:tcPr>
          <w:p w14:paraId="183318C1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32F26E47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C9EA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lastRenderedPageBreak/>
              <w:t>Bio-Bí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F5EF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9D0B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9BB4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34E3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Bío-bío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6F1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E6D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13D4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67794900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3643AF2C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D6C2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a Araucaní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A6C7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940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DB98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A2E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a Araucanía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413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233D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AF2E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.29</w:t>
            </w:r>
          </w:p>
        </w:tc>
        <w:tc>
          <w:tcPr>
            <w:tcW w:w="0" w:type="auto"/>
            <w:vAlign w:val="center"/>
            <w:hideMark/>
          </w:tcPr>
          <w:p w14:paraId="64F56C2C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1E72A1CD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406F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Rí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409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31C5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441C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B4967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Ríos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BC869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455B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9F53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4.13</w:t>
            </w:r>
          </w:p>
        </w:tc>
        <w:tc>
          <w:tcPr>
            <w:tcW w:w="0" w:type="auto"/>
            <w:vAlign w:val="center"/>
            <w:hideMark/>
          </w:tcPr>
          <w:p w14:paraId="43F16313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470415EA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FD6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Lag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40A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C6D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27B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EDE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Lagos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4B4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8C0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FEA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0.66</w:t>
            </w:r>
          </w:p>
        </w:tc>
        <w:tc>
          <w:tcPr>
            <w:tcW w:w="0" w:type="auto"/>
            <w:vAlign w:val="center"/>
            <w:hideMark/>
          </w:tcPr>
          <w:p w14:paraId="362F134C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4DEDDC03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97A8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Los Lag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D36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0028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D36F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8FE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Los Lagos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7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484C1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5D94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215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23</w:t>
            </w:r>
          </w:p>
        </w:tc>
        <w:tc>
          <w:tcPr>
            <w:tcW w:w="0" w:type="auto"/>
            <w:vAlign w:val="center"/>
            <w:hideMark/>
          </w:tcPr>
          <w:p w14:paraId="2D84779F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6DC6913E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4358" w14:textId="5243492F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ysé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622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748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D46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7B5E" w14:textId="153ABB3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ysén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A54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96B8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E95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34.79</w:t>
            </w:r>
          </w:p>
        </w:tc>
        <w:tc>
          <w:tcPr>
            <w:tcW w:w="0" w:type="auto"/>
            <w:vAlign w:val="center"/>
            <w:hideMark/>
          </w:tcPr>
          <w:p w14:paraId="3B314F93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0C941401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EE55E" w14:textId="2253CCA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Aysé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22C1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1C88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65434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95070" w14:textId="1C82F975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Aysén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6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FDB22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1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6B0B3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3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5748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14:paraId="73B547E5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6C2EAE1C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02EED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Magalla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F54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04C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A371B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0DC4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Magallanes Region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0597A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57F8E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231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0.28</w:t>
            </w:r>
          </w:p>
        </w:tc>
        <w:tc>
          <w:tcPr>
            <w:tcW w:w="0" w:type="auto"/>
            <w:vAlign w:val="center"/>
            <w:hideMark/>
          </w:tcPr>
          <w:p w14:paraId="7B9DB4D1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291D16" w14:paraId="032C0384" w14:textId="77777777" w:rsidTr="00291D16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A4F7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A78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0EC6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AC0C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726C5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 xml:space="preserve">Nationwide </w:t>
            </w: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br/>
              <w:t>2010 -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2850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493F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DAF6" w14:textId="77777777" w:rsidR="00291D16" w:rsidRPr="00291D16" w:rsidRDefault="00291D16" w:rsidP="0029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CL"/>
                <w14:ligatures w14:val="none"/>
              </w:rPr>
              <w:t>-2.99</w:t>
            </w:r>
          </w:p>
        </w:tc>
        <w:tc>
          <w:tcPr>
            <w:tcW w:w="0" w:type="auto"/>
            <w:vAlign w:val="center"/>
            <w:hideMark/>
          </w:tcPr>
          <w:p w14:paraId="506D10D8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  <w:tr w:rsidR="00291D16" w:rsidRPr="009C618A" w14:paraId="0690272C" w14:textId="77777777" w:rsidTr="00291D16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98A6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CL"/>
                <w14:ligatures w14:val="none"/>
              </w:rPr>
              <w:t>Source: Based on data from the vital statistics system, hospital discharges, DEIS, MINSAL.</w:t>
            </w:r>
          </w:p>
        </w:tc>
        <w:tc>
          <w:tcPr>
            <w:tcW w:w="0" w:type="auto"/>
            <w:vAlign w:val="center"/>
            <w:hideMark/>
          </w:tcPr>
          <w:p w14:paraId="01DFECE8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</w:tr>
      <w:tr w:rsidR="00291D16" w:rsidRPr="00291D16" w14:paraId="39B1489C" w14:textId="77777777" w:rsidTr="00291D16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80E0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</w:pPr>
            <w:r w:rsidRPr="00291D16">
              <w:rPr>
                <w:rFonts w:ascii="Times New Roman" w:eastAsia="Times New Roman" w:hAnsi="Times New Roman" w:cs="Times New Roman"/>
                <w:color w:val="000000"/>
                <w:kern w:val="0"/>
                <w:lang w:eastAsia="es-CL"/>
                <w14:ligatures w14:val="none"/>
              </w:rPr>
              <w:t>Software ®JoinPoint.</w:t>
            </w:r>
          </w:p>
        </w:tc>
        <w:tc>
          <w:tcPr>
            <w:tcW w:w="0" w:type="auto"/>
            <w:vAlign w:val="center"/>
            <w:hideMark/>
          </w:tcPr>
          <w:p w14:paraId="7CCC038E" w14:textId="77777777" w:rsidR="00291D16" w:rsidRPr="00291D16" w:rsidRDefault="00291D16" w:rsidP="00291D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L"/>
                <w14:ligatures w14:val="none"/>
              </w:rPr>
            </w:pPr>
          </w:p>
        </w:tc>
      </w:tr>
    </w:tbl>
    <w:p w14:paraId="274531A3" w14:textId="77777777" w:rsidR="00291D16" w:rsidRDefault="00291D16" w:rsidP="00466570">
      <w:pPr>
        <w:rPr>
          <w:rFonts w:ascii="Times New Roman" w:hAnsi="Times New Roman" w:cs="Times New Roman"/>
        </w:rPr>
      </w:pPr>
    </w:p>
    <w:p w14:paraId="750F6385" w14:textId="77777777" w:rsidR="00291D16" w:rsidRDefault="00291D16" w:rsidP="00466570">
      <w:pPr>
        <w:rPr>
          <w:rFonts w:ascii="Times New Roman" w:hAnsi="Times New Roman" w:cs="Times New Roman"/>
        </w:rPr>
      </w:pPr>
    </w:p>
    <w:p w14:paraId="7A88BD37" w14:textId="77777777" w:rsidR="00291D16" w:rsidRDefault="00291D16" w:rsidP="00466570">
      <w:pPr>
        <w:rPr>
          <w:rFonts w:ascii="Times New Roman" w:hAnsi="Times New Roman" w:cs="Times New Roman"/>
        </w:rPr>
      </w:pPr>
    </w:p>
    <w:p w14:paraId="4B7BE4D8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09A67668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2C42C6C9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1E5B3872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583A0A65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305CDC71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0AC36EFD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4D968D16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181B36F8" w14:textId="77777777" w:rsidR="00466570" w:rsidRDefault="00466570" w:rsidP="00466570">
      <w:pPr>
        <w:rPr>
          <w:rFonts w:ascii="Times New Roman" w:hAnsi="Times New Roman" w:cs="Times New Roman"/>
        </w:rPr>
      </w:pPr>
    </w:p>
    <w:p w14:paraId="34573E89" w14:textId="77777777" w:rsidR="00466570" w:rsidRPr="00466570" w:rsidRDefault="00466570" w:rsidP="00466570">
      <w:pPr>
        <w:rPr>
          <w:rFonts w:ascii="Times New Roman" w:hAnsi="Times New Roman" w:cs="Times New Roman"/>
        </w:rPr>
      </w:pPr>
    </w:p>
    <w:sectPr w:rsidR="00466570" w:rsidRPr="004665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98FF2" w14:textId="77777777" w:rsidR="00FC4EDA" w:rsidRDefault="00FC4EDA" w:rsidP="00291D16">
      <w:pPr>
        <w:spacing w:after="0" w:line="240" w:lineRule="auto"/>
      </w:pPr>
      <w:r>
        <w:separator/>
      </w:r>
    </w:p>
  </w:endnote>
  <w:endnote w:type="continuationSeparator" w:id="0">
    <w:p w14:paraId="4019EB03" w14:textId="77777777" w:rsidR="00FC4EDA" w:rsidRDefault="00FC4EDA" w:rsidP="00291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697967"/>
      <w:docPartObj>
        <w:docPartGallery w:val="Page Numbers (Bottom of Page)"/>
        <w:docPartUnique/>
      </w:docPartObj>
    </w:sdtPr>
    <w:sdtEndPr/>
    <w:sdtContent>
      <w:p w14:paraId="2EF57B46" w14:textId="64F02D99" w:rsidR="00291D16" w:rsidRDefault="00291D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404B" w:rsidRPr="00F0404B">
          <w:rPr>
            <w:noProof/>
            <w:lang w:val="es-ES"/>
          </w:rPr>
          <w:t>7</w:t>
        </w:r>
        <w:r>
          <w:fldChar w:fldCharType="end"/>
        </w:r>
      </w:p>
    </w:sdtContent>
  </w:sdt>
  <w:p w14:paraId="49C461D7" w14:textId="77777777" w:rsidR="00291D16" w:rsidRDefault="00291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EA80E" w14:textId="77777777" w:rsidR="00FC4EDA" w:rsidRDefault="00FC4EDA" w:rsidP="00291D16">
      <w:pPr>
        <w:spacing w:after="0" w:line="240" w:lineRule="auto"/>
      </w:pPr>
      <w:r>
        <w:separator/>
      </w:r>
    </w:p>
  </w:footnote>
  <w:footnote w:type="continuationSeparator" w:id="0">
    <w:p w14:paraId="4D5ACFB7" w14:textId="77777777" w:rsidR="00FC4EDA" w:rsidRDefault="00FC4EDA" w:rsidP="00291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C2D"/>
    <w:rsid w:val="000062E4"/>
    <w:rsid w:val="001C3C2D"/>
    <w:rsid w:val="00291D16"/>
    <w:rsid w:val="003D6D63"/>
    <w:rsid w:val="00401999"/>
    <w:rsid w:val="00407B6E"/>
    <w:rsid w:val="00466570"/>
    <w:rsid w:val="00474104"/>
    <w:rsid w:val="006B0DE7"/>
    <w:rsid w:val="007A13BC"/>
    <w:rsid w:val="007D0F91"/>
    <w:rsid w:val="00832DB3"/>
    <w:rsid w:val="008901F8"/>
    <w:rsid w:val="008956CF"/>
    <w:rsid w:val="008D6441"/>
    <w:rsid w:val="009C618A"/>
    <w:rsid w:val="00A278A6"/>
    <w:rsid w:val="00B05DAF"/>
    <w:rsid w:val="00BC2783"/>
    <w:rsid w:val="00CC33C3"/>
    <w:rsid w:val="00D319D8"/>
    <w:rsid w:val="00E6144D"/>
    <w:rsid w:val="00EB5F4B"/>
    <w:rsid w:val="00F0404B"/>
    <w:rsid w:val="00F350F9"/>
    <w:rsid w:val="00FC4EDA"/>
    <w:rsid w:val="00FD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5C19"/>
  <w15:chartTrackingRefBased/>
  <w15:docId w15:val="{4304559A-730D-4253-A400-E6795D5FE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C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C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C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D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D16"/>
  </w:style>
  <w:style w:type="paragraph" w:styleId="Footer">
    <w:name w:val="footer"/>
    <w:basedOn w:val="Normal"/>
    <w:link w:val="FooterChar"/>
    <w:uiPriority w:val="99"/>
    <w:unhideWhenUsed/>
    <w:rsid w:val="00291D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D16"/>
  </w:style>
  <w:style w:type="table" w:styleId="TableGrid">
    <w:name w:val="Table Grid"/>
    <w:basedOn w:val="TableNormal"/>
    <w:uiPriority w:val="39"/>
    <w:rsid w:val="00291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1C7EC-E987-47F9-BE35-F6E1E4307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47</Words>
  <Characters>711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elis</dc:creator>
  <cp:keywords/>
  <dc:description/>
  <cp:lastModifiedBy>Nikki Vea Orong</cp:lastModifiedBy>
  <cp:revision>3</cp:revision>
  <dcterms:created xsi:type="dcterms:W3CDTF">2025-11-17T16:34:00Z</dcterms:created>
  <dcterms:modified xsi:type="dcterms:W3CDTF">2025-11-18T15:30:00Z</dcterms:modified>
</cp:coreProperties>
</file>